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80"/>
        <w:gridCol w:w="421"/>
        <w:gridCol w:w="421"/>
        <w:gridCol w:w="421"/>
        <w:gridCol w:w="421"/>
        <w:gridCol w:w="541"/>
        <w:gridCol w:w="647"/>
      </w:tblGrid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9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ulsotype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si</w:t>
            </w:r>
            <w:bookmarkStart w:id="0" w:name="_GoBack"/>
            <w:bookmarkEnd w:id="0"/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ance</w:t>
            </w:r>
            <w:proofErr w:type="spellEnd"/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patterns 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otal</w:t>
            </w:r>
          </w:p>
        </w:tc>
      </w:tr>
      <w:tr w:rsidR="00940A29" w:rsidRPr="00940A29" w:rsidTr="00940A29">
        <w:trPr>
          <w:trHeight w:val="34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CEP CTX CAZ PEF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</w:t>
            </w:r>
          </w:p>
        </w:tc>
      </w:tr>
      <w:tr w:rsidR="00940A29" w:rsidRPr="00940A29" w:rsidTr="00940A29">
        <w:trPr>
          <w:trHeight w:val="270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CEP CTX CAZ NAL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CEP CTX NAL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P CTX PEF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</w:tr>
      <w:tr w:rsidR="00940A29" w:rsidRPr="00940A29" w:rsidTr="00940A29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P CTX CAZ PEF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4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P CTX CAZ PEF CIP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AMC CEP CTX NAL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AMC CEF CTX CAZ PEF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CEP CTX NAL PEF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</w:tr>
      <w:tr w:rsidR="00940A29" w:rsidRPr="00940A29" w:rsidTr="00940A29">
        <w:trPr>
          <w:trHeight w:val="330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P CTX PEF CIP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AMC CEP CTX CAZ NAL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AMC CEP CTX CAZ NAL AMK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P CTX CAZ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28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AMC CEP CTX CAZ IMP PEF MEM ERT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CTX CAZ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MC CEP CTX CAZ NAL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28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CEP CTX CAZ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CEP FOX CTX CAZ NAL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TX CAZ PEF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00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MC CEP CTX CAZ PEF 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4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AMC CEP FOX CTX CAZ NAL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CEP CTX CAZ NAL PEF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P CTX CAZ NAL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AMC CEF CTX CAZ NAL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CEF CTX CAZ NAL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CEP CTX CAZ NAL AMK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CTX CAZ NAL AMK PEF CIP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fr-FR"/>
              </w:rPr>
              <w:t>AMC CEP FOX CTX CAZ NAL AMK PEF CIP GE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940A29" w:rsidRPr="00940A29" w:rsidTr="00940A29">
        <w:trPr>
          <w:trHeight w:val="315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29" w:rsidRPr="00940A29" w:rsidRDefault="00940A29" w:rsidP="00940A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A29" w:rsidRPr="00940A29" w:rsidRDefault="00940A29" w:rsidP="0094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0A2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4</w:t>
            </w:r>
          </w:p>
        </w:tc>
      </w:tr>
    </w:tbl>
    <w:p w:rsidR="002323C0" w:rsidRDefault="002323C0"/>
    <w:sectPr w:rsidR="002323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7B9"/>
    <w:rsid w:val="002323C0"/>
    <w:rsid w:val="002C5244"/>
    <w:rsid w:val="00940A29"/>
    <w:rsid w:val="00E6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1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7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MMOUR Assia</dc:creator>
  <cp:lastModifiedBy>ZEMMOUR Assia</cp:lastModifiedBy>
  <cp:revision>2</cp:revision>
  <dcterms:created xsi:type="dcterms:W3CDTF">2021-05-16T05:49:00Z</dcterms:created>
  <dcterms:modified xsi:type="dcterms:W3CDTF">2021-05-16T06:09:00Z</dcterms:modified>
</cp:coreProperties>
</file>